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5EC9" w:rsidRPr="00622BF9" w:rsidRDefault="006F5EC9" w:rsidP="006F5EC9">
      <w:pPr>
        <w:rPr>
          <w:rFonts w:ascii="Times New Roman" w:hAnsi="Times New Roman" w:cs="Times New Roman"/>
          <w:b/>
          <w:snapToGrid w:val="0"/>
          <w:kern w:val="0"/>
          <w:sz w:val="24"/>
          <w:szCs w:val="20"/>
        </w:rPr>
      </w:pPr>
      <w:proofErr w:type="gramStart"/>
      <w:r w:rsidRPr="00622BF9">
        <w:rPr>
          <w:rFonts w:ascii="Times New Roman" w:hAnsi="Times New Roman" w:cs="Times New Roman"/>
          <w:b/>
          <w:snapToGrid w:val="0"/>
          <w:kern w:val="0"/>
          <w:sz w:val="24"/>
          <w:szCs w:val="20"/>
        </w:rPr>
        <w:t>Suppleme</w:t>
      </w:r>
      <w:bookmarkStart w:id="0" w:name="_GoBack"/>
      <w:bookmarkEnd w:id="0"/>
      <w:r w:rsidRPr="00622BF9">
        <w:rPr>
          <w:rFonts w:ascii="Times New Roman" w:hAnsi="Times New Roman" w:cs="Times New Roman"/>
          <w:b/>
          <w:snapToGrid w:val="0"/>
          <w:kern w:val="0"/>
          <w:sz w:val="24"/>
          <w:szCs w:val="20"/>
        </w:rPr>
        <w:t>ntary Table S</w:t>
      </w:r>
      <w:r>
        <w:rPr>
          <w:rFonts w:ascii="Times New Roman" w:hAnsi="Times New Roman" w:cs="Times New Roman"/>
          <w:b/>
          <w:snapToGrid w:val="0"/>
          <w:kern w:val="0"/>
          <w:sz w:val="24"/>
          <w:szCs w:val="20"/>
        </w:rPr>
        <w:t>7</w:t>
      </w:r>
      <w:r w:rsidRPr="00622BF9">
        <w:rPr>
          <w:rFonts w:ascii="Times New Roman" w:hAnsi="Times New Roman" w:cs="Times New Roman"/>
          <w:b/>
          <w:snapToGrid w:val="0"/>
          <w:kern w:val="0"/>
          <w:sz w:val="24"/>
          <w:szCs w:val="20"/>
        </w:rPr>
        <w:t>.</w:t>
      </w:r>
      <w:proofErr w:type="gramEnd"/>
      <w:r w:rsidRPr="00622BF9">
        <w:rPr>
          <w:rFonts w:ascii="Times New Roman" w:hAnsi="Times New Roman" w:cs="Times New Roman"/>
          <w:b/>
          <w:snapToGrid w:val="0"/>
          <w:kern w:val="0"/>
          <w:sz w:val="24"/>
          <w:szCs w:val="20"/>
        </w:rPr>
        <w:t xml:space="preserve"> Liver developmental gene signatures was decreased by Ezh2 SET domain depletion</w:t>
      </w:r>
    </w:p>
    <w:tbl>
      <w:tblPr>
        <w:tblStyle w:val="1"/>
        <w:tblW w:w="9166" w:type="dxa"/>
        <w:jc w:val="center"/>
        <w:tblLayout w:type="fixed"/>
        <w:tblLook w:val="0620" w:firstRow="1" w:lastRow="0" w:firstColumn="0" w:lastColumn="0" w:noHBand="1" w:noVBand="1"/>
      </w:tblPr>
      <w:tblGrid>
        <w:gridCol w:w="5353"/>
        <w:gridCol w:w="1119"/>
        <w:gridCol w:w="1276"/>
        <w:gridCol w:w="1418"/>
      </w:tblGrid>
      <w:tr w:rsidR="006F5EC9" w:rsidRPr="00392009" w:rsidTr="00F94F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  <w:jc w:val="center"/>
        </w:trPr>
        <w:tc>
          <w:tcPr>
            <w:tcW w:w="5353" w:type="dxa"/>
            <w:noWrap/>
            <w:hideMark/>
          </w:tcPr>
          <w:p w:rsidR="006F5EC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119" w:type="dxa"/>
            <w:noWrap/>
            <w:hideMark/>
          </w:tcPr>
          <w:p w:rsidR="006F5EC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1276" w:type="dxa"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gulation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br/>
              <w:t>(Ezh2</w:t>
            </w: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KO </w:t>
            </w: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WT)</w:t>
            </w:r>
          </w:p>
        </w:tc>
        <w:tc>
          <w:tcPr>
            <w:tcW w:w="1418" w:type="dxa"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old Chang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br/>
              <w:t>(Ezh2</w:t>
            </w: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KO </w:t>
            </w: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WT)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laudin</w:t>
            </w:r>
            <w:proofErr w:type="spellEnd"/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ldn2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3474736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stidine</w:t>
            </w:r>
            <w:proofErr w:type="spellEnd"/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rich glycoprotein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rg</w:t>
            </w:r>
            <w:proofErr w:type="spellEnd"/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8470242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ihydropyrimidinase</w:t>
            </w:r>
            <w:proofErr w:type="spellEnd"/>
            <w:proofErr w:type="gramEnd"/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pys</w:t>
            </w:r>
            <w:proofErr w:type="spellEnd"/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558137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lavin</w:t>
            </w:r>
            <w:proofErr w:type="spellEnd"/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ontaining </w:t>
            </w: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onooxygenase</w:t>
            </w:r>
            <w:proofErr w:type="spell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5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o5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2173245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-hydroxy-3-methylglutaryl-Coenzyme A synthase 2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mgcs2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1439939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oagulation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factor XII (Hageman factor)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12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0535884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eucine</w:t>
            </w:r>
            <w:proofErr w:type="spellEnd"/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rich alpha-2-glycoprotein 1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rg1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0529435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polipoprotein</w:t>
            </w:r>
            <w:proofErr w:type="spellEnd"/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-III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poc3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0363436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thionine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denosyltransferase</w:t>
            </w:r>
            <w:proofErr w:type="spell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I, alpha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at1a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9691765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omplement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omponent factor h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fh</w:t>
            </w:r>
            <w:proofErr w:type="spellEnd"/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968252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-hydroxy-3-methylglutaryl-Coenzyme A synthase 2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mgcs2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9514315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omplement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omponent factor h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fh</w:t>
            </w:r>
            <w:proofErr w:type="spellEnd"/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8940638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TP-binding cassette, sub-family A (ABC1), member 6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ca6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8860714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aptoglobin</w:t>
            </w:r>
            <w:proofErr w:type="spellEnd"/>
            <w:proofErr w:type="gramEnd"/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p</w:t>
            </w:r>
            <w:proofErr w:type="spellEnd"/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8837514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ytochrome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450, family 27, subfamily a, polypeptide 1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yp27a1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858502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ructose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isphosphatase</w:t>
            </w:r>
            <w:proofErr w:type="spell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bp1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8550628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poxide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hydrolase 2, cytoplasmic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phx2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853299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or cysteine) peptidase inhibitor, clade G, member 1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ping1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8467978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lavin</w:t>
            </w:r>
            <w:proofErr w:type="spellEnd"/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ontaining </w:t>
            </w: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onooxygenase</w:t>
            </w:r>
            <w:proofErr w:type="spell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5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o5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8461888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omogentisate</w:t>
            </w:r>
            <w:proofErr w:type="spellEnd"/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1, 2-dioxygenase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gd</w:t>
            </w:r>
            <w:proofErr w:type="spellEnd"/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8450395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ine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or cysteine) peptidase inhibitor, clade G, member 1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rping1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821626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nter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alpha-trypsin inhibitor, heavy chain 4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tih4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810592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ormiminotransferase</w:t>
            </w:r>
            <w:proofErr w:type="spellEnd"/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yclodeaminase</w:t>
            </w:r>
            <w:proofErr w:type="spellEnd"/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tcd</w:t>
            </w:r>
            <w:proofErr w:type="spellEnd"/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8007495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kininogen</w:t>
            </w:r>
            <w:proofErr w:type="spellEnd"/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Kng1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7997416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ctonucleoside</w:t>
            </w:r>
            <w:proofErr w:type="spellEnd"/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triphosphate </w:t>
            </w: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iphosphohydrolase</w:t>
            </w:r>
            <w:proofErr w:type="spell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8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ntpd8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7995833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fensin</w:t>
            </w:r>
            <w:proofErr w:type="spellEnd"/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beta 1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fb1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7995375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omplement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omponent 3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3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7758225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nter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alpha-trypsin inhibitor, heavy chain 4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tih4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7635138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kininogen</w:t>
            </w:r>
            <w:proofErr w:type="spellEnd"/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Kng1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7553248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noyl</w:t>
            </w:r>
            <w:proofErr w:type="spellEnd"/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oenzyme A </w:t>
            </w: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ydratase</w:t>
            </w:r>
            <w:proofErr w:type="spell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domain containing 2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chdc2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7380104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ngiogenin</w:t>
            </w:r>
            <w:proofErr w:type="spellEnd"/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ibonuclease</w:t>
            </w:r>
            <w:proofErr w:type="spell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Nase</w:t>
            </w:r>
            <w:proofErr w:type="spell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A family, 5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ng</w:t>
            </w:r>
            <w:proofErr w:type="spellEnd"/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7319674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yl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Coenzyme A oxidase 1, </w:t>
            </w: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almitoyl</w:t>
            </w:r>
            <w:proofErr w:type="spellEnd"/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ox1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7276417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lasminogen</w:t>
            </w:r>
            <w:proofErr w:type="gramEnd"/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lg</w:t>
            </w:r>
            <w:proofErr w:type="spellEnd"/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7250068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ihydropyrimidinase</w:t>
            </w:r>
            <w:proofErr w:type="spellEnd"/>
            <w:proofErr w:type="gramEnd"/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pys</w:t>
            </w:r>
            <w:proofErr w:type="spellEnd"/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7079936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omplement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omponent 3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3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903415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lavin</w:t>
            </w:r>
            <w:proofErr w:type="spellEnd"/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ontaining </w:t>
            </w: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onooxygenase</w:t>
            </w:r>
            <w:proofErr w:type="spell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5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o5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878326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thanolamine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kinase 2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tnk2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871008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ldolase</w:t>
            </w:r>
            <w:proofErr w:type="spellEnd"/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B, fructose-</w:t>
            </w: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isphosphate</w:t>
            </w:r>
            <w:proofErr w:type="spellEnd"/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ldob</w:t>
            </w:r>
            <w:proofErr w:type="spellEnd"/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857017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arcosine</w:t>
            </w:r>
            <w:proofErr w:type="spellEnd"/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dehydrogenase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ardh</w:t>
            </w:r>
            <w:proofErr w:type="spellEnd"/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729623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-hydroxyanthranilate 3,4-dioxygenase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aao</w:t>
            </w:r>
            <w:proofErr w:type="spellEnd"/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714944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rosomucoid</w:t>
            </w:r>
            <w:proofErr w:type="spellEnd"/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rm1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604019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omplement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factor B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fb</w:t>
            </w:r>
            <w:proofErr w:type="spellEnd"/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429565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noyl</w:t>
            </w:r>
            <w:proofErr w:type="spellEnd"/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oenzyme A </w:t>
            </w: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ydratase</w:t>
            </w:r>
            <w:proofErr w:type="spell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domain containing 2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chdc2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300982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ldehyde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dehydrogenase family 3, subfamily A2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ldh3a2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260678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ihydroxyacetone</w:t>
            </w:r>
            <w:proofErr w:type="spellEnd"/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kinase 2 homolog (yeast)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ak</w:t>
            </w:r>
            <w:proofErr w:type="spellEnd"/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234043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etyl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Coenzyme A </w:t>
            </w: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etyltransferase</w:t>
            </w:r>
            <w:proofErr w:type="spell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t1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581142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icarbonyl</w:t>
            </w:r>
            <w:proofErr w:type="spellEnd"/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L-</w:t>
            </w: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xylulose</w:t>
            </w:r>
            <w:proofErr w:type="spell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cxr</w:t>
            </w:r>
            <w:proofErr w:type="spellEnd"/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5775046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omplement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omponent factor </w:t>
            </w: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fi</w:t>
            </w:r>
            <w:proofErr w:type="spellEnd"/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5746021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terol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arrier protein 2, liver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cp2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5697467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lyoxylate</w:t>
            </w:r>
            <w:proofErr w:type="spellEnd"/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ductase</w:t>
            </w:r>
            <w:proofErr w:type="spell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ydroxypyruvate</w:t>
            </w:r>
            <w:proofErr w:type="spell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rhpr</w:t>
            </w:r>
            <w:proofErr w:type="spellEnd"/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5678986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lyoxylate</w:t>
            </w:r>
            <w:proofErr w:type="spellEnd"/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ductase</w:t>
            </w:r>
            <w:proofErr w:type="spell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ydroxypyruvate</w:t>
            </w:r>
            <w:proofErr w:type="spell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rhpr</w:t>
            </w:r>
            <w:proofErr w:type="spellEnd"/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56591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0/G1 switch gene 2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0s2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5392053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ydroxy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delta-5-steroid dehydrogenase, 3 beta- and steroid delta-</w:t>
            </w: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somerase</w:t>
            </w:r>
            <w:proofErr w:type="spell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sd3b7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537253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ibronectin</w:t>
            </w:r>
            <w:proofErr w:type="spellEnd"/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n1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5285943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GGY carbohydrate kinase domain containing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ggy</w:t>
            </w:r>
            <w:proofErr w:type="spellEnd"/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5122342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biquitin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D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bd</w:t>
            </w:r>
            <w:proofErr w:type="spellEnd"/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5089494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GGY carbohydrate kinase domain containing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ggy</w:t>
            </w:r>
            <w:proofErr w:type="spellEnd"/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505632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icarbonyl</w:t>
            </w:r>
            <w:proofErr w:type="spellEnd"/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L-</w:t>
            </w: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xylulose</w:t>
            </w:r>
            <w:proofErr w:type="spell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cxr</w:t>
            </w:r>
            <w:proofErr w:type="spellEnd"/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5053469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tinoic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acid receptor responder (</w:t>
            </w: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azarotene</w:t>
            </w:r>
            <w:proofErr w:type="spell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induced) 2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arres2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5052927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oiled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coil-helix-coiled-coil-helix domain containing 10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hchd10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4971424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laudin</w:t>
            </w:r>
            <w:proofErr w:type="spellEnd"/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ldn2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4833496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GGY carbohydrate kinase domain containing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ggy</w:t>
            </w:r>
            <w:proofErr w:type="spellEnd"/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4604089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atatin</w:t>
            </w:r>
            <w:proofErr w:type="spellEnd"/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like phospholipase domain containing 7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npla7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4545752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rosomucoid</w:t>
            </w:r>
            <w:proofErr w:type="spellEnd"/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rm2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4532672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TART domain containing 10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tard10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4413626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thanolamine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kinase 2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tnk2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4410897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vitamin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K epoxide </w:t>
            </w: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ductase</w:t>
            </w:r>
            <w:proofErr w:type="spell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omplex, subunit 1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Vkorc1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4290153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ceptor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accessory protein 6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ep6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4241191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GGY carbohydrate kinase domain containing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ggy</w:t>
            </w:r>
            <w:proofErr w:type="spellEnd"/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4200891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gucalcin</w:t>
            </w:r>
            <w:proofErr w:type="spellEnd"/>
            <w:proofErr w:type="gramEnd"/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gn</w:t>
            </w:r>
            <w:proofErr w:type="spellEnd"/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419876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thanolamine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kinase 2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tnk2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4181876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AGI family member, X-linked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agix</w:t>
            </w:r>
            <w:proofErr w:type="spellEnd"/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4074423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ceptor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accessory protein 6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ep6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950207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terol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arrier protein 2, liver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cp2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898368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ignal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transducing adaptor family member 2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tap2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60648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vitamin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K epoxide </w:t>
            </w: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ductase</w:t>
            </w:r>
            <w:proofErr w:type="spell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omplex, subunit 1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Vkorc1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536693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AGI family member, X-linked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agix</w:t>
            </w:r>
            <w:proofErr w:type="spellEnd"/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445954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eroxisomal</w:t>
            </w:r>
            <w:proofErr w:type="spellEnd"/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trans-2-enoyl-CoA </w:t>
            </w: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ecr</w:t>
            </w:r>
            <w:proofErr w:type="spellEnd"/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411685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olute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arrier family 16 (monocarboxylic acid transporters), member 2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lc16a2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41087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nsulin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like growth factor binding protein 4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gfbp4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340083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ldehyde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dehydrogenase 2, mitochondrial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ldh2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22334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polipoprotein</w:t>
            </w:r>
            <w:proofErr w:type="spellEnd"/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-III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poc3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108667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orbitol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dehydrogenase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ord</w:t>
            </w:r>
            <w:proofErr w:type="spellEnd"/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105565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lectron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transferring </w:t>
            </w: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lavoprotein</w:t>
            </w:r>
            <w:proofErr w:type="spell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, dehydrogenase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tfdh</w:t>
            </w:r>
            <w:proofErr w:type="spellEnd"/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07222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hydrogenase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E1 and </w:t>
            </w: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ransketolase</w:t>
            </w:r>
            <w:proofErr w:type="spell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domain containing 1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htkd1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681583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nterleukin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13 receptor, alpha 1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l13ra1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601936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thepsin</w:t>
            </w:r>
            <w:proofErr w:type="spellEnd"/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O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tso</w:t>
            </w:r>
            <w:proofErr w:type="spellEnd"/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307243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Kruppel</w:t>
            </w:r>
            <w:proofErr w:type="spell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like factor 9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Klf9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185478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eroxisomal</w:t>
            </w:r>
            <w:proofErr w:type="spellEnd"/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membrane protein 2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xmp2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136041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onoglyceride</w:t>
            </w:r>
            <w:proofErr w:type="spellEnd"/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lipase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gll</w:t>
            </w:r>
            <w:proofErr w:type="spellEnd"/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201682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minolevulinic</w:t>
            </w:r>
            <w:proofErr w:type="spellEnd"/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acid synthase 1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las1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071067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uclear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factor I/C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fic</w:t>
            </w:r>
            <w:proofErr w:type="spellEnd"/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655572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hydrogenase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ductase</w:t>
            </w:r>
            <w:proofErr w:type="spell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SDR family) member 1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hrs1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574317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necrosis factor (ligand) superfamily, member 10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nfsf10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522603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onoglyceride</w:t>
            </w:r>
            <w:proofErr w:type="spellEnd"/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lipase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gll</w:t>
            </w:r>
            <w:proofErr w:type="spellEnd"/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459436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onoglyceride</w:t>
            </w:r>
            <w:proofErr w:type="spellEnd"/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lipase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gll</w:t>
            </w:r>
            <w:proofErr w:type="spellEnd"/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291045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uclear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factor I/C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fic</w:t>
            </w:r>
            <w:proofErr w:type="spellEnd"/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197533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xovirus</w:t>
            </w:r>
            <w:proofErr w:type="spellEnd"/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influenza virus) resistance 2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x2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115538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epcidin</w:t>
            </w:r>
            <w:proofErr w:type="spellEnd"/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antimicrobial peptide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amp</w:t>
            </w:r>
            <w:proofErr w:type="spellEnd"/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180861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TP-binding cassette, sub-family C (CFTR/MRP), member 3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cc3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5805395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nterferon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induced protein with </w:t>
            </w: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etratricopeptide</w:t>
            </w:r>
            <w:proofErr w:type="spell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repeats 1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fit1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304874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rboxylesterase</w:t>
            </w:r>
            <w:proofErr w:type="spellEnd"/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2H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es2h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790452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oteasome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osome</w:t>
            </w:r>
            <w:proofErr w:type="spell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acropain</w:t>
            </w:r>
            <w:proofErr w:type="spell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 subunit, beta type 9 (large multifunctional peptidase 2)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smb9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718661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oteasome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osome</w:t>
            </w:r>
            <w:proofErr w:type="spell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acropain</w:t>
            </w:r>
            <w:proofErr w:type="spell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 subunit, beta type 9 (large multifunctional peptidase 2)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smb9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34041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phingomyelin</w:t>
            </w:r>
            <w:proofErr w:type="spellEnd"/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hosphodiesterase</w:t>
            </w:r>
            <w:proofErr w:type="spell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, acid-like 3A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mpdl3a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327007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ryptophan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2,3-dioxygenase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do2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214781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minolevulinic</w:t>
            </w:r>
            <w:proofErr w:type="spellEnd"/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acid synthase 1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las1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93875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eroxisomal</w:t>
            </w:r>
            <w:proofErr w:type="spellEnd"/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trans-2-enoyl-CoA </w:t>
            </w: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ecr</w:t>
            </w:r>
            <w:proofErr w:type="spellEnd"/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812688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nterferon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regulatory factor 7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rf7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656452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oteasome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osome</w:t>
            </w:r>
            <w:proofErr w:type="spell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acropain</w:t>
            </w:r>
            <w:proofErr w:type="spell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 subunit, beta type 8 (large multifunctional peptidase 7)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smb8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652438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uclear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factor I/C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fic</w:t>
            </w:r>
            <w:proofErr w:type="spellEnd"/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515673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ransporter</w:t>
            </w:r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1, ATP-binding cassette, sub-family B (MDR/TAP)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ap1</w:t>
            </w:r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194938</w:t>
            </w:r>
          </w:p>
        </w:tc>
      </w:tr>
      <w:tr w:rsidR="006F5EC9" w:rsidRPr="00392009" w:rsidTr="00F94FDC">
        <w:trPr>
          <w:trHeight w:val="360"/>
          <w:jc w:val="center"/>
        </w:trPr>
        <w:tc>
          <w:tcPr>
            <w:tcW w:w="5353" w:type="dxa"/>
            <w:noWrap/>
            <w:hideMark/>
          </w:tcPr>
          <w:p w:rsidR="006F5EC9" w:rsidRPr="00392009" w:rsidRDefault="006F5EC9" w:rsidP="00F94F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onoglyceride</w:t>
            </w:r>
            <w:proofErr w:type="spellEnd"/>
            <w:proofErr w:type="gramEnd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lipase</w:t>
            </w:r>
          </w:p>
        </w:tc>
        <w:tc>
          <w:tcPr>
            <w:tcW w:w="1119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gll</w:t>
            </w:r>
            <w:proofErr w:type="spellEnd"/>
          </w:p>
        </w:tc>
        <w:tc>
          <w:tcPr>
            <w:tcW w:w="1276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  <w:proofErr w:type="gramEnd"/>
          </w:p>
        </w:tc>
        <w:tc>
          <w:tcPr>
            <w:tcW w:w="1418" w:type="dxa"/>
            <w:noWrap/>
            <w:hideMark/>
          </w:tcPr>
          <w:p w:rsidR="006F5EC9" w:rsidRPr="00392009" w:rsidRDefault="006F5EC9" w:rsidP="00F94FD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20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28087</w:t>
            </w:r>
          </w:p>
        </w:tc>
      </w:tr>
    </w:tbl>
    <w:p w:rsidR="006F5EC9" w:rsidRDefault="006F5EC9" w:rsidP="006F5EC9">
      <w:pPr>
        <w:rPr>
          <w:rFonts w:ascii="Times New Roman" w:hAnsi="Times New Roman" w:cs="Times New Roman"/>
          <w:snapToGrid w:val="0"/>
          <w:kern w:val="0"/>
          <w:sz w:val="20"/>
          <w:szCs w:val="20"/>
        </w:rPr>
      </w:pPr>
    </w:p>
    <w:p w:rsidR="006F5EC9" w:rsidRPr="00EC6E8E" w:rsidRDefault="006F5EC9" w:rsidP="006F5EC9">
      <w:pPr>
        <w:rPr>
          <w:rFonts w:ascii="Times New Roman" w:hAnsi="Times New Roman" w:cs="Times New Roman"/>
          <w:snapToGrid w:val="0"/>
          <w:kern w:val="0"/>
          <w:sz w:val="20"/>
          <w:szCs w:val="20"/>
        </w:rPr>
      </w:pPr>
    </w:p>
    <w:p w:rsidR="002D279C" w:rsidRDefault="002D279C"/>
    <w:sectPr w:rsidR="002D279C" w:rsidSect="006F5EC9"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960"/>
  <w:drawingGridHorizontalSpacing w:val="11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EC9"/>
    <w:rsid w:val="002D279C"/>
    <w:rsid w:val="003E5081"/>
    <w:rsid w:val="006F5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D3F8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5EC9"/>
    <w:pPr>
      <w:widowControl w:val="0"/>
      <w:jc w:val="both"/>
    </w:pPr>
    <w:rPr>
      <w:rFonts w:asciiTheme="minorHAnsi" w:hAnsiTheme="minorHAnsi" w:cs="Arial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6F5EC9"/>
    <w:rPr>
      <w:rFonts w:asciiTheme="minorHAnsi" w:hAnsiTheme="minorHAns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5EC9"/>
    <w:pPr>
      <w:widowControl w:val="0"/>
      <w:jc w:val="both"/>
    </w:pPr>
    <w:rPr>
      <w:rFonts w:asciiTheme="minorHAnsi" w:hAnsiTheme="minorHAnsi" w:cs="Arial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6F5EC9"/>
    <w:rPr>
      <w:rFonts w:asciiTheme="minorHAnsi" w:hAnsiTheme="minorHAns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85</Words>
  <Characters>5615</Characters>
  <Application>Microsoft Macintosh Word</Application>
  <DocSecurity>0</DocSecurity>
  <Lines>46</Lines>
  <Paragraphs>13</Paragraphs>
  <ScaleCrop>false</ScaleCrop>
  <Company/>
  <LinksUpToDate>false</LinksUpToDate>
  <CharactersWithSpaces>6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池 博之</dc:creator>
  <cp:keywords/>
  <dc:description/>
  <cp:lastModifiedBy>小池 博之</cp:lastModifiedBy>
  <cp:revision>1</cp:revision>
  <dcterms:created xsi:type="dcterms:W3CDTF">2014-05-22T00:14:00Z</dcterms:created>
  <dcterms:modified xsi:type="dcterms:W3CDTF">2014-05-22T00:14:00Z</dcterms:modified>
</cp:coreProperties>
</file>